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4. </w:t>
      </w:r>
      <w:r>
        <w:rPr/>
        <w:t xml:space="preserve">Statistically significant genes by ANOVA down-/up-regulated vs. HuURNA among examined cells. p&lt;0.01 (shadow box), p&lt;0.05 (open box). </w:t>
      </w:r>
    </w:p>
    <w:tbl>
      <w:tblPr>
        <w:tblW w:w="83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4818"/>
        <w:gridCol w:w="361"/>
        <w:gridCol w:w="361"/>
        <w:gridCol w:w="357"/>
        <w:gridCol w:w="361"/>
        <w:gridCol w:w="361"/>
        <w:gridCol w:w="361"/>
      </w:tblGrid>
      <w:tr>
        <w:trPr>
          <w:trHeight w:val="255" w:hRule="atLeast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48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  </w:t>
            </w:r>
            <w:r>
              <w:rPr>
                <w:rFonts w:cs="Arial" w:ascii="Arial" w:hAnsi="Arial"/>
                <w:b/>
              </w:rPr>
              <w:t>Description                        vs.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</w:p>
        </w:tc>
      </w:tr>
      <w:tr>
        <w:trPr>
          <w:trHeight w:val="70" w:hRule="atLeast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8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</w:tr>
      <w:tr>
        <w:trPr>
          <w:trHeight w:val="70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L 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G ngemp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2D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T2 domain containing 1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</w:tr>
      <w:tr>
        <w:trPr>
          <w:trHeight w:val="70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2AP2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in-dependent kinase 2 associated protein 2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</w:tr>
      <w:tr>
        <w:trPr>
          <w:trHeight w:val="70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C4E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ype lectin domain family 4, member E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O1A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onin, actin binding protein, 1A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>
          <w:trHeight w:val="70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1C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onin, actin binding protein, 1C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OST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lichyl-diphosphooligosaccharide-protein glycosyltransferase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enoyl Coenzyme A hydratase 1 peroxisomal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A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owth arrest and DNA-damage-inducible, </w:t>
            </w:r>
            <w:r>
              <w:rPr>
                <w:sz w:val="20"/>
                <w:szCs w:val="20"/>
              </w:rPr>
              <w:t>α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0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ydroxysteroid 17-</w:t>
            </w:r>
            <w:r>
              <w:rPr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</w:rPr>
              <w:t xml:space="preserve"> dehydrogenase 10 ngemp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GFBP7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sulin-like growth factor binding protein 7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A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ctate dehydrogenase A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ATC3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activated T-cells, cytoplasmic, calcineurin-dependent 3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YT1B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 cytidylyltransferase 1, choline, β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LIM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Z and LIM domain 1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1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phosphatase (inorganic) 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SN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3kDa acetylcholine receptor-associated protein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N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phorin I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PINB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B member 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0A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0 (iron-regulated transporter)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P2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ArfGAP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A2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/SNF related, matrix associated, actin dependent regulator of chromatin, subfamily a, m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ST3 </w:t>
            </w:r>
            <w:r>
              <w:rPr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galactoside 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2,3-sialyltransferase 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5A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nd activator of transcription 5A 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6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nal transducer and activ of transcr 6, IL-4 induc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P3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P metallopeptidase inhibitor 3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20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se of outer mitochondrial membrane 20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PSB2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ase beta 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ST2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rosylprotein sulfotransferase 2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bulin, gamma 1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XN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X domain protein 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vesicle amine transport protein 1 homolog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M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ntin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 repeat domain 1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P1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-box binding protein 1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Z 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rosine 3-monooxygenase/tryptophan 5-mono-oxygenase activation protein, zeta polypeptide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nuclear gene encoding mitochondrial protein (ngemp), member (m). Bolded genes – difference &gt;1.5 fold.</w:t>
      </w:r>
      <w:r>
        <w:rPr>
          <w:sz w:val="20"/>
          <w:szCs w:val="20"/>
        </w:rPr>
        <w:t xml:space="preserve"> F-fetal liver, C-cord blood, B-bone marrow, P-peripheral blood.</w:t>
      </w:r>
    </w:p>
    <w:sectPr>
      <w:footerReference w:type="default" r:id="rId2"/>
      <w:type w:val="nextPage"/>
      <w:pgSz w:w="12240" w:h="15840"/>
      <w:pgMar w:left="1700" w:right="17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3:16:00Z</dcterms:created>
  <dc:creator>Vladan</dc:creator>
  <dc:description/>
  <cp:keywords/>
  <dc:language>en-US</dc:language>
  <cp:lastModifiedBy>Vladan</cp:lastModifiedBy>
  <dcterms:modified xsi:type="dcterms:W3CDTF">2012-04-17T07:53:00Z</dcterms:modified>
  <cp:revision>3</cp:revision>
  <dc:subject/>
  <dc:title>Supplemental table 4</dc:title>
</cp:coreProperties>
</file>